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148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994"/>
        <w:gridCol w:w="644"/>
        <w:gridCol w:w="1498"/>
        <w:gridCol w:w="1417"/>
        <w:gridCol w:w="1418"/>
        <w:gridCol w:w="1559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148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sults of heterogeneity test, horizontal pleiotropy test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0" w:hRule="atLeast"/>
          <w:jc w:val="center"/>
        </w:trPr>
        <w:tc>
          <w:tcPr>
            <w:tcW w:w="139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99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vertAlign w:val="subscript"/>
              </w:rPr>
              <w:t>SNP</w:t>
            </w:r>
          </w:p>
        </w:tc>
        <w:tc>
          <w:tcPr>
            <w:tcW w:w="149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21" w:firstLineChars="10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R-Egger</w:t>
            </w:r>
          </w:p>
          <w:p>
            <w:pPr>
              <w:ind w:firstLine="221" w:firstLineChars="10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intercept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lobal Test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Global Test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ochran’s Q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Cochran’s Q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C Overall</w:t>
            </w:r>
          </w:p>
        </w:tc>
        <w:tc>
          <w:tcPr>
            <w:tcW w:w="199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6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9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2.7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8.2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8.9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4.31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4.7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0.5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1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C Overall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9.76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7.1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3.4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0.5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3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6.5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3.9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C Overall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tal cancer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4.0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0.7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6.52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.8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9.0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2.8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C over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1.8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0.3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6.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2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4.6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9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tal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8.6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6.8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6.97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5.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9.09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7.47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8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tal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2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3.76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1.8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8.1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6.2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4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31.0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9.4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7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ectal cancer</w:t>
            </w:r>
          </w:p>
        </w:tc>
        <w:tc>
          <w:tcPr>
            <w:tcW w:w="199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41 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4.490 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54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22.677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39 </w:t>
            </w:r>
          </w:p>
        </w:tc>
      </w:tr>
    </w:tbl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yNTW0MDY2M7c0NrNU0lEKTi0uzszPAykwrAUASmhJ3CwAAAA="/>
    <w:docVar w:name="commondata" w:val="eyJoZGlkIjoiODAxMjQxZTg1YTJkMjUyYjcwMWNhY2RiYmI3NzU3NWYifQ=="/>
  </w:docVars>
  <w:rsids>
    <w:rsidRoot w:val="00E92CA8"/>
    <w:rsid w:val="00311771"/>
    <w:rsid w:val="004F4CE1"/>
    <w:rsid w:val="00E92CA8"/>
    <w:rsid w:val="00F1497C"/>
    <w:rsid w:val="55AB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10">
    <w:name w:val="font51"/>
    <w:basedOn w:val="5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11">
    <w:name w:val="font0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838</Characters>
  <Lines>7</Lines>
  <Paragraphs>2</Paragraphs>
  <TotalTime>3</TotalTime>
  <ScaleCrop>false</ScaleCrop>
  <LinksUpToDate>false</LinksUpToDate>
  <CharactersWithSpaces>9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15:46:00Z</dcterms:created>
  <dc:creator>志寒 肖</dc:creator>
  <cp:lastModifiedBy>奔波儿霸</cp:lastModifiedBy>
  <dcterms:modified xsi:type="dcterms:W3CDTF">2023-08-02T02:54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677B6484F204A259624F0B586F7580F_12</vt:lpwstr>
  </property>
</Properties>
</file>